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8B4" w:rsidRDefault="003558B4" w:rsidP="00B2328E">
      <w:pPr>
        <w:jc w:val="center"/>
        <w:rPr>
          <w:rFonts w:ascii="Times New Roman" w:hAnsi="Times New Roman" w:cs="Times New Roman"/>
          <w:szCs w:val="21"/>
        </w:rPr>
      </w:pPr>
      <w:r w:rsidRPr="00D07EEE">
        <w:rPr>
          <w:rFonts w:ascii="Times New Roman" w:hAnsi="Times New Roman" w:cs="Times New Roman"/>
          <w:b/>
          <w:szCs w:val="21"/>
        </w:rPr>
        <w:t xml:space="preserve">Table </w:t>
      </w:r>
      <w:r w:rsidR="00F32A9C">
        <w:rPr>
          <w:rFonts w:ascii="Times New Roman" w:hAnsi="Times New Roman" w:cs="Times New Roman"/>
          <w:b/>
          <w:szCs w:val="21"/>
        </w:rPr>
        <w:t>S1</w:t>
      </w:r>
      <w:r w:rsidR="00B2328E">
        <w:rPr>
          <w:rFonts w:ascii="Times New Roman" w:hAnsi="Times New Roman" w:cs="Times New Roman" w:hint="eastAsia"/>
          <w:szCs w:val="21"/>
        </w:rPr>
        <w:t>.</w:t>
      </w:r>
      <w:r w:rsidR="00AB6C45">
        <w:rPr>
          <w:rFonts w:ascii="Times New Roman" w:hAnsi="Times New Roman" w:cs="Times New Roman" w:hint="eastAsia"/>
          <w:szCs w:val="21"/>
        </w:rPr>
        <w:t xml:space="preserve"> </w:t>
      </w:r>
      <w:r w:rsidR="00D07EEE">
        <w:rPr>
          <w:rFonts w:ascii="Times New Roman" w:hAnsi="Times New Roman" w:cs="Times New Roman" w:hint="eastAsia"/>
          <w:szCs w:val="21"/>
        </w:rPr>
        <w:t>T</w:t>
      </w:r>
      <w:r w:rsidR="00B2328E">
        <w:rPr>
          <w:rFonts w:ascii="Times New Roman" w:hAnsi="Times New Roman" w:cs="Times New Roman" w:hint="eastAsia"/>
          <w:szCs w:val="21"/>
        </w:rPr>
        <w:t xml:space="preserve">arget genes </w:t>
      </w:r>
      <w:r w:rsidR="00D07EEE">
        <w:rPr>
          <w:rFonts w:ascii="Times New Roman" w:hAnsi="Times New Roman" w:cs="Times New Roman" w:hint="eastAsia"/>
          <w:szCs w:val="21"/>
        </w:rPr>
        <w:t xml:space="preserve">of differentially expressed </w:t>
      </w:r>
      <w:r w:rsidR="00AB6C45">
        <w:rPr>
          <w:rFonts w:ascii="Times New Roman" w:hAnsi="Times New Roman" w:cs="Times New Roman" w:hint="eastAsia"/>
          <w:szCs w:val="21"/>
        </w:rPr>
        <w:t>flounder</w:t>
      </w:r>
      <w:r w:rsidR="00D07EEE">
        <w:rPr>
          <w:rFonts w:ascii="Times New Roman" w:hAnsi="Times New Roman" w:cs="Times New Roman" w:hint="eastAsia"/>
          <w:szCs w:val="21"/>
        </w:rPr>
        <w:t xml:space="preserve"> </w:t>
      </w:r>
      <w:r w:rsidR="00D07EEE" w:rsidRPr="003558B4">
        <w:rPr>
          <w:rFonts w:ascii="Times New Roman" w:hAnsi="Times New Roman" w:cs="Times New Roman"/>
          <w:szCs w:val="21"/>
        </w:rPr>
        <w:t>miRNA</w:t>
      </w:r>
      <w:r w:rsidR="00D07EEE">
        <w:rPr>
          <w:rFonts w:ascii="Times New Roman" w:hAnsi="Times New Roman" w:cs="Times New Roman" w:hint="eastAsia"/>
          <w:szCs w:val="21"/>
        </w:rPr>
        <w:t>s associated</w:t>
      </w:r>
      <w:r w:rsidR="00B2328E">
        <w:rPr>
          <w:rFonts w:ascii="Times New Roman" w:hAnsi="Times New Roman" w:cs="Times New Roman" w:hint="eastAsia"/>
          <w:szCs w:val="21"/>
        </w:rPr>
        <w:t xml:space="preserve"> with </w:t>
      </w:r>
      <w:r w:rsidR="00B2328E">
        <w:rPr>
          <w:rFonts w:ascii="Times New Roman" w:hAnsi="Times New Roman" w:cs="Times New Roman"/>
          <w:szCs w:val="21"/>
        </w:rPr>
        <w:t>immune</w:t>
      </w:r>
      <w:r w:rsidR="00D07EEE">
        <w:rPr>
          <w:rFonts w:ascii="Times New Roman" w:hAnsi="Times New Roman" w:cs="Times New Roman" w:hint="eastAsia"/>
          <w:szCs w:val="21"/>
        </w:rPr>
        <w:t xml:space="preserve"> response</w:t>
      </w:r>
    </w:p>
    <w:p w:rsidR="00D07EEE" w:rsidRPr="00A404F9" w:rsidRDefault="00D07EEE" w:rsidP="00B2328E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9902" w:type="dxa"/>
        <w:jc w:val="center"/>
        <w:tblInd w:w="-8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97"/>
        <w:gridCol w:w="3805"/>
      </w:tblGrid>
      <w:tr w:rsidR="004A5B9B" w:rsidRPr="00B90721" w:rsidTr="004F1D07">
        <w:trPr>
          <w:jc w:val="center"/>
        </w:trPr>
        <w:tc>
          <w:tcPr>
            <w:tcW w:w="6097" w:type="dxa"/>
            <w:tcBorders>
              <w:top w:val="single" w:sz="12" w:space="0" w:color="auto"/>
              <w:bottom w:val="single" w:sz="12" w:space="0" w:color="auto"/>
            </w:tcBorders>
          </w:tcPr>
          <w:p w:rsidR="004A5B9B" w:rsidRPr="00B90721" w:rsidRDefault="00B90721" w:rsidP="00B9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3805" w:type="dxa"/>
            <w:tcBorders>
              <w:top w:val="single" w:sz="12" w:space="0" w:color="auto"/>
              <w:bottom w:val="single" w:sz="12" w:space="0" w:color="auto"/>
            </w:tcBorders>
          </w:tcPr>
          <w:p w:rsidR="004A5B9B" w:rsidRPr="00B90721" w:rsidRDefault="00B90721" w:rsidP="00B9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  <w:tcBorders>
              <w:top w:val="single" w:sz="12" w:space="0" w:color="auto"/>
            </w:tcBorders>
          </w:tcPr>
          <w:p w:rsidR="00015FA1" w:rsidRPr="00B90721" w:rsidRDefault="00015FA1" w:rsidP="004A5B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203-3p, pol-miR-153-5p, pol-miR-375_R-1, pol-miR-3p-336709_4, pol-miR-5p-146272_12</w:t>
            </w:r>
          </w:p>
        </w:tc>
        <w:tc>
          <w:tcPr>
            <w:tcW w:w="3805" w:type="dxa"/>
            <w:tcBorders>
              <w:top w:val="single" w:sz="12" w:space="0" w:color="auto"/>
            </w:tcBorders>
          </w:tcPr>
          <w:p w:rsidR="00015FA1" w:rsidRPr="00B90721" w:rsidRDefault="00015FA1" w:rsidP="005B14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B cell accessory protein (CD79b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204a-p3, pol-miR-211-3p_1ss18GA, pol-miR-726_R+1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almodulin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99a-5p_R+1, pol-miR-21-3p_R-1_1ss14AT, pol-miR-3p-147112_11, pol-miR-5p-59521_65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-C chemokine receptor 9 (CCR9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222a_R-1, pol-miR-3p-355984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-C chemokine receptor-3 (CCR3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30a, pol-miR-301c_R+1, pol-miR-3p-147112_11, pol-miR-3p-511642_4, pol-miR-489-5p, pol-miR-5p-170061_9, pol-miR-5p-407535_3, pol-miR-731_R-2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D40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07-5p_R-2, pol-miR-1388-5p_L-1_1ss11AG, pol-miR-181b-3p, pol-miR-21-3p_R-1_1ss14AT, pol-miR-3p-565374_2, pol-miR-5p-168350_9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D8 alpha chain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203-3p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omplement component C3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92-3p_R-1, pol-miR-192-p3, pol-miR-21-3p_R-1_1ss14AT, pol-miR-3p-159390_10, pol-miR-5p-80093_37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omplement component C9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53-5p, pol-miR-200b-p5, pol-miR-20b_R-1_1ss1CA, pol-miR-5p-146272_12, pol-miR-5p-710312_2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C-type lectin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53-5p, pol-miR-21-5p_R+1, pol-miR-3p-123263_16, pol-miR-3p-163458_9, pol-miR-5p-128903_15, pol-miR-5p-211228_6, pol-miR-5p-372186_3, pol-miR-727-5p_1ss11AG, pol-miR-727-5p_R+2_1ss11AG, pol-miR-731_R-2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Granulocyte Colony-Stimulating Factor(G-CSF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07-5p_R-2, pol-miR-3p-104867_22, pol-miR-3p-147112_11, pol-miR-459-5p_R+1, pol-miR-5p-727711_2, pol-miR-727-3p, pol-miR-727-3p_1ss22AC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IL-1b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46a, pol-miR-146b_R-6, pol-miR-21-3p_R-1_1ss14AT, pol-miR-5p-338082_4, pol-miR-5p-520972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Insulin receptor (fIR-2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53-5p, pol-miR-155_R+1, pol-miR-199-3-p3, pol-miR-3p-159390_10, pol-miR-3p-355984_3, pol-miR-3p-478782_3, pol-miR-3p-511642_4, pol-miR-460-3p, pol-miR-5p-407535_3, pol-miR-5p-520972_3, pol-miR-5p-740108_2, pol-miR-3p-355984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Insulin-like growth factor I (IGF-1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3p-147112_11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Interferon regulatory factor 3 variant 1 (IRF3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after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 xml:space="preserve">pol-miR-194a_R+1, pol-miR-301c_R+1, pol-miR-5p-146272_12, </w:t>
            </w:r>
            <w:r w:rsidRPr="00B90721">
              <w:rPr>
                <w:rFonts w:ascii="Times New Roman" w:hAnsi="Times New Roman" w:cs="Times New Roman"/>
                <w:szCs w:val="21"/>
              </w:rPr>
              <w:lastRenderedPageBreak/>
              <w:t>pol-miR-5p-407535_3, pol-miR-5p-727711_2,</w:t>
            </w:r>
            <w:r w:rsidR="00B907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0721">
              <w:rPr>
                <w:rFonts w:ascii="Times New Roman" w:hAnsi="Times New Roman" w:cs="Times New Roman"/>
                <w:szCs w:val="21"/>
              </w:rPr>
              <w:t>pol-miR-727-3p, pol-miR-727-3p_1ss22AC, pol-miR-727-3p_1ss22AC, pol-miR-731_R-2</w:t>
            </w:r>
          </w:p>
        </w:tc>
        <w:tc>
          <w:tcPr>
            <w:tcW w:w="3805" w:type="dxa"/>
          </w:tcPr>
          <w:p w:rsidR="00015FA1" w:rsidRPr="00B90721" w:rsidRDefault="00015FA1" w:rsidP="005B14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lastRenderedPageBreak/>
              <w:t>Interferon regulatory factor 7 (IRF7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lastRenderedPageBreak/>
              <w:t>pol-miR-3p-511642_4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Interleukine-8 (IL-8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3p-511642_4, pol-miR-3p-511642_4, pol-miR-3p-565374_2, pol-miR-5p-109461_21, pol-miR-5p-521683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MHC class II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99-3-p3, pol-miR-459-5p_R+1, pol-miR-5p-267248_5, pol-miR-5p-407535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Mx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46a, pol-miR-3p-478782_3, pol-miR-3p-565374_2, pol-miR-3p-676345_2, pol-miR-5p-727711_2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Myeloid differentiaton factor 88 (MyD88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44-5p, pol-miR-194a_R+1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NOD-like receptor C (NLRC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205_R-1_1ss18GT, pol-miR-221-3p, pol-miR-222a_R-1, pol-miR-3p-231232_6, pol-miR-3p-242304_6, pol-miR-459-5p_R+1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65 NF-kB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92-3p_R-1, pol-miR-192-p3, pol-miR-3p-242304_6, pol-miR-3p-676345_2, pol-miR-5p-234274_5, pol-miR-5p-407535_3, pol-miR-5p-450994_3, pol-miR-5p-59521_65, pol-miR-5p-710312_2, pol-miR-3p-147112_11, pol-miR-3p-165660_9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 cell receptor (TCR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3618-p3_1ss17GA, pol-miR-375_R-1, pol-miR-3p-163458_9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-cell surface glycoprotein CD4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3p-676345_2, pol-miR-5p-115770_18, pol-miR-727-5p_1ss11AG, pol-miR-727-5p_R+2_1ss11AG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-cell surface glycoprotein CD8 beta (CD8 beta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92-3p_R-1, pol-miR-192-p3, pol-miR-203-3p, pol-miR-3p-123263_16, pol-miR-5p-146272_12, pol-miR-5p-267248_5, pol-miR-5p-407535_3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oll like receptor 14 (TLR 14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29-3p, pol-miR-153-5p, pol-miR-200b-p5, pol-miR-3p-242304_6, pol-miR-3p-264630_5, pol-miR-3p-326506_5, pol-miR-5p-840580_2, pol-miR-726_R+1, pol-miR-728-p5</w:t>
            </w:r>
          </w:p>
        </w:tc>
        <w:tc>
          <w:tcPr>
            <w:tcW w:w="3805" w:type="dxa"/>
          </w:tcPr>
          <w:p w:rsidR="00015FA1" w:rsidRPr="00B90721" w:rsidRDefault="00015FA1" w:rsidP="00B90721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oll-like receptor 3 (TLR3)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  <w:tcBorders>
              <w:bottom w:val="nil"/>
            </w:tcBorders>
          </w:tcPr>
          <w:p w:rsidR="00015FA1" w:rsidRPr="00B90721" w:rsidRDefault="00015FA1" w:rsidP="00F32A9C">
            <w:pPr>
              <w:spacing w:beforeLines="5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miR-155_R+1, pol-miR-222-p5, pol-miR-459-5p_R+1</w:t>
            </w:r>
          </w:p>
        </w:tc>
        <w:tc>
          <w:tcPr>
            <w:tcW w:w="3805" w:type="dxa"/>
            <w:tcBorders>
              <w:bottom w:val="nil"/>
            </w:tcBorders>
          </w:tcPr>
          <w:p w:rsidR="00015FA1" w:rsidRPr="00B90721" w:rsidRDefault="00015FA1" w:rsidP="00F32A9C">
            <w:pPr>
              <w:spacing w:beforeLines="5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ranscription factor PU.1</w:t>
            </w:r>
          </w:p>
        </w:tc>
      </w:tr>
      <w:tr w:rsidR="00015FA1" w:rsidRPr="00B90721" w:rsidTr="004F1D07">
        <w:trPr>
          <w:jc w:val="center"/>
        </w:trPr>
        <w:tc>
          <w:tcPr>
            <w:tcW w:w="6097" w:type="dxa"/>
            <w:tcBorders>
              <w:top w:val="nil"/>
              <w:bottom w:val="single" w:sz="12" w:space="0" w:color="auto"/>
            </w:tcBorders>
          </w:tcPr>
          <w:p w:rsidR="00015FA1" w:rsidRPr="00B90721" w:rsidRDefault="00015FA1" w:rsidP="00F32A9C">
            <w:pPr>
              <w:spacing w:beforeLines="5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pol-let-7a-2-3p_1ss8GA, pol-miR-130a, pol-miR-192, pol-miR-21-3p_R-1_1ss14AT, pol-miR-5p-727711_2, pol-miR-727-3p, pol-miR-727-3p_1ss22AC, pol-miR-731_R-2, pol-miR-194a_R+1, pol-miR-363_R-2_1ss9GA, pol-miR-3p-147112_11, pol-miR-5p-93337_29</w:t>
            </w:r>
          </w:p>
        </w:tc>
        <w:tc>
          <w:tcPr>
            <w:tcW w:w="3805" w:type="dxa"/>
            <w:tcBorders>
              <w:top w:val="nil"/>
              <w:bottom w:val="single" w:sz="12" w:space="0" w:color="auto"/>
            </w:tcBorders>
          </w:tcPr>
          <w:p w:rsidR="00015FA1" w:rsidRPr="00B90721" w:rsidRDefault="00015FA1" w:rsidP="00F32A9C">
            <w:pPr>
              <w:spacing w:beforeLines="50"/>
              <w:jc w:val="left"/>
              <w:rPr>
                <w:rFonts w:ascii="Times New Roman" w:hAnsi="Times New Roman" w:cs="Times New Roman"/>
                <w:szCs w:val="21"/>
              </w:rPr>
            </w:pPr>
            <w:r w:rsidRPr="00B90721">
              <w:rPr>
                <w:rFonts w:ascii="Times New Roman" w:hAnsi="Times New Roman" w:cs="Times New Roman"/>
                <w:szCs w:val="21"/>
              </w:rPr>
              <w:t>Tumor necrosis factor receptor-1 (TNFR-1)</w:t>
            </w:r>
          </w:p>
        </w:tc>
      </w:tr>
    </w:tbl>
    <w:p w:rsidR="00A404F9" w:rsidRDefault="00A404F9" w:rsidP="009836A0">
      <w:pPr>
        <w:rPr>
          <w:rFonts w:ascii="Times New Roman" w:hAnsi="Times New Roman" w:cs="Times New Roman"/>
          <w:szCs w:val="21"/>
        </w:rPr>
      </w:pPr>
    </w:p>
    <w:p w:rsidR="002956D9" w:rsidRDefault="002956D9" w:rsidP="002956D9">
      <w:pPr>
        <w:rPr>
          <w:rFonts w:ascii="Times New Roman" w:hAnsi="Times New Roman" w:cs="Times New Roman"/>
          <w:szCs w:val="21"/>
        </w:rPr>
      </w:pPr>
    </w:p>
    <w:sectPr w:rsidR="002956D9" w:rsidSect="00A404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BD6" w:rsidRDefault="00820BD6" w:rsidP="00A404F9">
      <w:r>
        <w:separator/>
      </w:r>
    </w:p>
  </w:endnote>
  <w:endnote w:type="continuationSeparator" w:id="0">
    <w:p w:rsidR="00820BD6" w:rsidRDefault="00820BD6" w:rsidP="00A404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BD6" w:rsidRDefault="00820BD6" w:rsidP="00A404F9">
      <w:r>
        <w:separator/>
      </w:r>
    </w:p>
  </w:footnote>
  <w:footnote w:type="continuationSeparator" w:id="0">
    <w:p w:rsidR="00820BD6" w:rsidRDefault="00820BD6" w:rsidP="00A404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4F9"/>
    <w:rsid w:val="00015FA1"/>
    <w:rsid w:val="0018353E"/>
    <w:rsid w:val="002956D9"/>
    <w:rsid w:val="003558B4"/>
    <w:rsid w:val="0036337A"/>
    <w:rsid w:val="004962D2"/>
    <w:rsid w:val="004A5B9B"/>
    <w:rsid w:val="004F1D07"/>
    <w:rsid w:val="00577D26"/>
    <w:rsid w:val="006351FD"/>
    <w:rsid w:val="006B589F"/>
    <w:rsid w:val="00785956"/>
    <w:rsid w:val="00820BD6"/>
    <w:rsid w:val="00896D3D"/>
    <w:rsid w:val="008B30D0"/>
    <w:rsid w:val="009836A0"/>
    <w:rsid w:val="00A27144"/>
    <w:rsid w:val="00A404F9"/>
    <w:rsid w:val="00AB6C45"/>
    <w:rsid w:val="00B2328E"/>
    <w:rsid w:val="00B90721"/>
    <w:rsid w:val="00D07EEE"/>
    <w:rsid w:val="00F32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D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0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404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4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404F9"/>
    <w:rPr>
      <w:sz w:val="18"/>
      <w:szCs w:val="18"/>
    </w:rPr>
  </w:style>
  <w:style w:type="table" w:styleId="TableGrid">
    <w:name w:val="Table Grid"/>
    <w:basedOn w:val="TableNormal"/>
    <w:uiPriority w:val="59"/>
    <w:rsid w:val="00A40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4</Words>
  <Characters>3387</Characters>
  <Application>Microsoft Office Word</Application>
  <DocSecurity>0</DocSecurity>
  <Lines>28</Lines>
  <Paragraphs>7</Paragraphs>
  <ScaleCrop>false</ScaleCrop>
  <Company>微软中国</Company>
  <LinksUpToDate>false</LinksUpToDate>
  <CharactersWithSpaces>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pbacang</cp:lastModifiedBy>
  <cp:revision>4</cp:revision>
  <dcterms:created xsi:type="dcterms:W3CDTF">2014-03-04T10:53:00Z</dcterms:created>
  <dcterms:modified xsi:type="dcterms:W3CDTF">2014-09-29T02:18:00Z</dcterms:modified>
</cp:coreProperties>
</file>